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6E815" w14:textId="52136787" w:rsidR="00A72F7D" w:rsidRPr="00AE3036" w:rsidRDefault="2ED8D1C1" w:rsidP="4BB90480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AE3036">
        <w:rPr>
          <w:rFonts w:ascii="Arial" w:hAnsi="Arial" w:cs="Arial"/>
          <w:b/>
          <w:bCs/>
          <w:sz w:val="28"/>
          <w:szCs w:val="28"/>
          <w:lang w:val="en-US"/>
        </w:rPr>
        <w:t>Interview</w:t>
      </w:r>
      <w:r w:rsidR="00532222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AE3036">
        <w:rPr>
          <w:rFonts w:ascii="Arial" w:hAnsi="Arial" w:cs="Arial"/>
          <w:b/>
          <w:bCs/>
          <w:sz w:val="28"/>
          <w:szCs w:val="28"/>
          <w:lang w:val="en-US"/>
        </w:rPr>
        <w:t xml:space="preserve">guide </w:t>
      </w:r>
      <w:r w:rsidR="00B42833">
        <w:rPr>
          <w:rFonts w:ascii="Arial" w:hAnsi="Arial" w:cs="Arial"/>
          <w:b/>
          <w:bCs/>
          <w:sz w:val="28"/>
          <w:szCs w:val="28"/>
          <w:lang w:val="en-US"/>
        </w:rPr>
        <w:t>Students Preacher’s Church</w:t>
      </w:r>
      <w:r w:rsidRPr="00AE3036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</w:p>
    <w:p w14:paraId="3C124E49" w14:textId="77777777" w:rsidR="00603402" w:rsidRPr="00603402" w:rsidRDefault="00603402" w:rsidP="4BB90480">
      <w:pPr>
        <w:rPr>
          <w:rFonts w:ascii="Arial" w:hAnsi="Arial" w:cs="Arial"/>
          <w:lang w:val="en-US"/>
        </w:rPr>
      </w:pPr>
    </w:p>
    <w:p w14:paraId="25522C80" w14:textId="77777777" w:rsidR="00603402" w:rsidRPr="00603402" w:rsidRDefault="00603402" w:rsidP="00603402">
      <w:pPr>
        <w:rPr>
          <w:rFonts w:ascii="Arial" w:hAnsi="Arial" w:cs="Arial"/>
          <w:lang w:val="en-US"/>
        </w:rPr>
      </w:pPr>
      <w:r w:rsidRPr="00603402">
        <w:rPr>
          <w:rFonts w:ascii="Arial" w:hAnsi="Arial" w:cs="Arial"/>
          <w:lang w:val="en-US"/>
        </w:rPr>
        <w:t>Research questions:</w:t>
      </w:r>
    </w:p>
    <w:p w14:paraId="5C81E624" w14:textId="77777777" w:rsidR="00603402" w:rsidRPr="00603402" w:rsidRDefault="00603402" w:rsidP="00603402">
      <w:pPr>
        <w:rPr>
          <w:rFonts w:ascii="Arial" w:hAnsi="Arial" w:cs="Arial"/>
          <w:lang w:val="en-US"/>
        </w:rPr>
      </w:pPr>
      <w:r w:rsidRPr="00603402">
        <w:rPr>
          <w:rFonts w:ascii="Arial" w:hAnsi="Arial" w:cs="Arial"/>
          <w:lang w:val="en-US"/>
        </w:rPr>
        <w:t>WHY did medical students apply to the COVID-19 task force?</w:t>
      </w:r>
    </w:p>
    <w:p w14:paraId="7E66E364" w14:textId="77777777" w:rsidR="00603402" w:rsidRPr="00603402" w:rsidRDefault="00603402" w:rsidP="00603402">
      <w:pPr>
        <w:rPr>
          <w:rFonts w:ascii="Arial" w:hAnsi="Arial" w:cs="Arial"/>
          <w:lang w:val="en-US"/>
        </w:rPr>
      </w:pPr>
      <w:r w:rsidRPr="00603402">
        <w:rPr>
          <w:rFonts w:ascii="Arial" w:hAnsi="Arial" w:cs="Arial"/>
          <w:lang w:val="en-US"/>
        </w:rPr>
        <w:t xml:space="preserve">HOW do medical students perceive working on a pandemic frontline? </w:t>
      </w:r>
    </w:p>
    <w:p w14:paraId="4C2E7E3F" w14:textId="77777777" w:rsidR="00603402" w:rsidRPr="00603402" w:rsidRDefault="00603402" w:rsidP="00603402">
      <w:pPr>
        <w:rPr>
          <w:rFonts w:ascii="Arial" w:hAnsi="Arial" w:cs="Arial"/>
          <w:lang w:val="en-US"/>
        </w:rPr>
      </w:pPr>
      <w:r w:rsidRPr="00603402">
        <w:rPr>
          <w:rFonts w:ascii="Arial" w:hAnsi="Arial" w:cs="Arial"/>
          <w:lang w:val="en-US"/>
        </w:rPr>
        <w:t>WHAT experiences did they gain by working in the COVID-19 task force?</w:t>
      </w:r>
    </w:p>
    <w:p w14:paraId="2EAE07BC" w14:textId="77777777" w:rsidR="00603402" w:rsidRPr="00603402" w:rsidRDefault="00603402" w:rsidP="00603402">
      <w:pPr>
        <w:rPr>
          <w:rFonts w:ascii="Arial" w:hAnsi="Arial" w:cs="Arial"/>
          <w:lang w:val="en-US"/>
        </w:rPr>
      </w:pPr>
      <w:r w:rsidRPr="00603402">
        <w:rPr>
          <w:rFonts w:ascii="Arial" w:hAnsi="Arial" w:cs="Arial"/>
          <w:lang w:val="en-US"/>
        </w:rPr>
        <w:t xml:space="preserve">HOW are these experiences going to influence their </w:t>
      </w:r>
      <w:r w:rsidR="00BB3C91">
        <w:rPr>
          <w:rFonts w:ascii="Arial" w:hAnsi="Arial" w:cs="Arial"/>
          <w:lang w:val="en-US"/>
        </w:rPr>
        <w:t xml:space="preserve">current and future </w:t>
      </w:r>
      <w:r w:rsidRPr="00603402">
        <w:rPr>
          <w:rFonts w:ascii="Arial" w:hAnsi="Arial" w:cs="Arial"/>
          <w:lang w:val="en-US"/>
        </w:rPr>
        <w:t>professional identity?</w:t>
      </w:r>
    </w:p>
    <w:p w14:paraId="656B90C2" w14:textId="77777777" w:rsidR="2ED8D1C1" w:rsidRPr="00603402" w:rsidRDefault="2ED8D1C1" w:rsidP="2ED8D1C1">
      <w:pPr>
        <w:rPr>
          <w:rFonts w:ascii="Arial" w:hAnsi="Arial" w:cs="Arial"/>
          <w:lang w:val="en-US"/>
        </w:rPr>
      </w:pPr>
    </w:p>
    <w:p w14:paraId="4D47B591" w14:textId="77777777" w:rsidR="00B42833" w:rsidRPr="00B42833" w:rsidRDefault="00B42833" w:rsidP="00B42833">
      <w:pPr>
        <w:spacing w:line="276" w:lineRule="auto"/>
        <w:rPr>
          <w:rFonts w:ascii="Arial" w:hAnsi="Arial" w:cs="Arial"/>
          <w:bCs/>
          <w:lang w:val="en-US"/>
        </w:rPr>
      </w:pPr>
      <w:r w:rsidRPr="00B42833">
        <w:rPr>
          <w:rFonts w:ascii="Arial" w:hAnsi="Arial" w:cs="Arial"/>
          <w:bCs/>
          <w:lang w:val="en-US"/>
        </w:rPr>
        <w:t>Demographics: male, female, age, year of study.</w:t>
      </w:r>
    </w:p>
    <w:p w14:paraId="530D4E2C" w14:textId="77777777" w:rsidR="00B42833" w:rsidRPr="00B42833" w:rsidRDefault="00B42833" w:rsidP="00B42833">
      <w:pPr>
        <w:spacing w:line="276" w:lineRule="auto"/>
        <w:rPr>
          <w:rFonts w:ascii="Arial" w:hAnsi="Arial" w:cs="Arial"/>
          <w:bCs/>
          <w:lang w:val="en-US"/>
        </w:rPr>
      </w:pPr>
      <w:r w:rsidRPr="00B42833">
        <w:rPr>
          <w:rFonts w:ascii="Arial" w:hAnsi="Arial" w:cs="Arial"/>
          <w:bCs/>
          <w:lang w:val="en-US"/>
        </w:rPr>
        <w:t>Date of interview (circumstances of lockdown/RE lockdown).</w:t>
      </w:r>
    </w:p>
    <w:p w14:paraId="1146AC6E" w14:textId="407CC74D" w:rsidR="00A61132" w:rsidRDefault="00B42833" w:rsidP="00B42833">
      <w:pPr>
        <w:spacing w:line="276" w:lineRule="auto"/>
        <w:rPr>
          <w:rFonts w:ascii="Arial" w:hAnsi="Arial" w:cs="Arial"/>
          <w:bCs/>
          <w:lang w:val="en-US"/>
        </w:rPr>
      </w:pPr>
      <w:r w:rsidRPr="00B42833">
        <w:rPr>
          <w:rFonts w:ascii="Arial" w:hAnsi="Arial" w:cs="Arial"/>
          <w:bCs/>
          <w:lang w:val="en-US"/>
        </w:rPr>
        <w:t>Circumstances</w:t>
      </w:r>
    </w:p>
    <w:p w14:paraId="15AA1646" w14:textId="77777777" w:rsidR="00B42833" w:rsidRPr="00B42833" w:rsidRDefault="00B42833" w:rsidP="00B42833">
      <w:pPr>
        <w:spacing w:line="276" w:lineRule="auto"/>
        <w:rPr>
          <w:rFonts w:ascii="Arial" w:hAnsi="Arial" w:cs="Arial"/>
          <w:bCs/>
          <w:lang w:val="en-US"/>
        </w:rPr>
      </w:pPr>
    </w:p>
    <w:p w14:paraId="5F51B7E0" w14:textId="7D25BA81" w:rsidR="009346D5" w:rsidRPr="009F5DCD" w:rsidRDefault="009346D5" w:rsidP="009346D5">
      <w:pPr>
        <w:spacing w:line="276" w:lineRule="auto"/>
        <w:rPr>
          <w:rFonts w:ascii="Arial" w:hAnsi="Arial" w:cs="Arial"/>
          <w:b/>
          <w:lang w:val="en-CA"/>
        </w:rPr>
      </w:pPr>
      <w:bookmarkStart w:id="0" w:name="_Hlk44606499"/>
      <w:r w:rsidRPr="009D41B4">
        <w:rPr>
          <w:rFonts w:ascii="Arial" w:hAnsi="Arial" w:cs="Arial"/>
          <w:b/>
          <w:lang w:val="en-CA"/>
        </w:rPr>
        <w:t xml:space="preserve">Field notes Interview </w:t>
      </w:r>
      <w:r w:rsidR="00520282">
        <w:rPr>
          <w:rFonts w:ascii="Arial" w:hAnsi="Arial" w:cs="Arial"/>
          <w:b/>
          <w:lang w:val="en-CA"/>
        </w:rPr>
        <w:t>X</w:t>
      </w:r>
      <w:r w:rsidRPr="009D41B4">
        <w:rPr>
          <w:rFonts w:ascii="Arial" w:hAnsi="Arial" w:cs="Arial"/>
          <w:b/>
          <w:lang w:val="en-CA"/>
        </w:rPr>
        <w:t>_</w:t>
      </w:r>
      <w:r w:rsidR="007152A3">
        <w:rPr>
          <w:rFonts w:ascii="Arial" w:hAnsi="Arial" w:cs="Arial"/>
          <w:b/>
          <w:lang w:val="en-CA"/>
        </w:rPr>
        <w:t>0</w:t>
      </w:r>
      <w:r w:rsidR="009A2FCB">
        <w:rPr>
          <w:rFonts w:ascii="Arial" w:hAnsi="Arial" w:cs="Arial"/>
          <w:b/>
          <w:lang w:val="en-CA"/>
        </w:rPr>
        <w:t>6</w:t>
      </w:r>
      <w:r w:rsidRPr="009D41B4">
        <w:rPr>
          <w:rFonts w:ascii="Arial" w:hAnsi="Arial" w:cs="Arial"/>
          <w:b/>
          <w:lang w:val="en-CA"/>
        </w:rPr>
        <w:t>/</w:t>
      </w:r>
      <w:r w:rsidR="007152A3">
        <w:rPr>
          <w:rFonts w:ascii="Arial" w:hAnsi="Arial" w:cs="Arial"/>
          <w:b/>
          <w:lang w:val="en-CA"/>
        </w:rPr>
        <w:t>07</w:t>
      </w:r>
      <w:r w:rsidRPr="009D41B4">
        <w:rPr>
          <w:rFonts w:ascii="Arial" w:hAnsi="Arial" w:cs="Arial"/>
          <w:b/>
          <w:lang w:val="en-CA"/>
        </w:rPr>
        <w:t>/</w:t>
      </w:r>
      <w:r>
        <w:rPr>
          <w:rFonts w:ascii="Arial" w:hAnsi="Arial" w:cs="Arial"/>
          <w:b/>
          <w:lang w:val="en-CA"/>
        </w:rPr>
        <w:t>20:</w:t>
      </w:r>
    </w:p>
    <w:bookmarkEnd w:id="0"/>
    <w:p w14:paraId="11E0B3ED" w14:textId="77777777" w:rsidR="00B42833" w:rsidRPr="00B42833" w:rsidRDefault="00B42833" w:rsidP="00B42833">
      <w:pPr>
        <w:spacing w:after="0" w:line="276" w:lineRule="auto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- Date, Name, Gender:</w:t>
      </w:r>
    </w:p>
    <w:p w14:paraId="746335E1" w14:textId="77777777" w:rsidR="00B42833" w:rsidRPr="00B42833" w:rsidRDefault="00B42833" w:rsidP="00B42833">
      <w:pPr>
        <w:spacing w:after="0" w:line="276" w:lineRule="auto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- Environment/Situation: </w:t>
      </w:r>
    </w:p>
    <w:p w14:paraId="1D16EE14" w14:textId="77777777" w:rsidR="00B42833" w:rsidRPr="00B42833" w:rsidRDefault="00B42833" w:rsidP="00B42833">
      <w:pPr>
        <w:spacing w:after="0" w:line="276" w:lineRule="auto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- Relationship:</w:t>
      </w:r>
    </w:p>
    <w:p w14:paraId="13B839FA" w14:textId="77777777" w:rsidR="00B42833" w:rsidRPr="00B42833" w:rsidRDefault="00B42833" w:rsidP="00B42833">
      <w:pPr>
        <w:spacing w:after="0" w:line="276" w:lineRule="auto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- Feeling: </w:t>
      </w:r>
    </w:p>
    <w:p w14:paraId="1D94F4F4" w14:textId="77777777" w:rsidR="00B42833" w:rsidRPr="00B42833" w:rsidRDefault="00B42833" w:rsidP="00B42833">
      <w:pPr>
        <w:spacing w:after="0" w:line="276" w:lineRule="auto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- How did it shape the data: </w:t>
      </w:r>
    </w:p>
    <w:p w14:paraId="7685F2E7" w14:textId="77777777" w:rsidR="00B42833" w:rsidRPr="00532222" w:rsidRDefault="00B42833" w:rsidP="00B42833">
      <w:pPr>
        <w:spacing w:after="0" w:line="276" w:lineRule="auto"/>
        <w:ind w:left="360"/>
        <w:rPr>
          <w:rFonts w:ascii="Arial" w:hAnsi="Arial" w:cs="Arial"/>
          <w:lang w:val="en-GB"/>
        </w:rPr>
      </w:pPr>
      <w:r w:rsidRPr="00532222">
        <w:rPr>
          <w:rFonts w:ascii="Arial" w:hAnsi="Arial" w:cs="Arial"/>
          <w:lang w:val="en-GB"/>
        </w:rPr>
        <w:t xml:space="preserve">- "Eye-Catching": </w:t>
      </w:r>
    </w:p>
    <w:p w14:paraId="09584788" w14:textId="0BC485F3" w:rsidR="007152A3" w:rsidRPr="00532222" w:rsidRDefault="00B42833" w:rsidP="00B42833">
      <w:pPr>
        <w:spacing w:after="0" w:line="276" w:lineRule="auto"/>
        <w:ind w:left="360"/>
        <w:rPr>
          <w:rFonts w:ascii="Arial" w:hAnsi="Arial" w:cs="Arial"/>
          <w:lang w:val="en-GB"/>
        </w:rPr>
      </w:pPr>
      <w:r w:rsidRPr="00532222">
        <w:rPr>
          <w:rFonts w:ascii="Arial" w:hAnsi="Arial" w:cs="Arial"/>
          <w:lang w:val="en-GB"/>
        </w:rPr>
        <w:t>- Previous jobs:</w:t>
      </w:r>
    </w:p>
    <w:p w14:paraId="2AC318C4" w14:textId="77777777" w:rsidR="00B42833" w:rsidRPr="00532222" w:rsidRDefault="00B42833" w:rsidP="00B42833">
      <w:pPr>
        <w:spacing w:after="0" w:line="276" w:lineRule="auto"/>
        <w:ind w:left="360"/>
        <w:rPr>
          <w:rFonts w:ascii="Arial" w:hAnsi="Arial" w:cs="Arial"/>
          <w:lang w:val="en-GB"/>
        </w:rPr>
      </w:pPr>
    </w:p>
    <w:p w14:paraId="50C44CC7" w14:textId="77777777" w:rsidR="005A07D9" w:rsidRPr="00532222" w:rsidRDefault="005A07D9" w:rsidP="00092A93">
      <w:pPr>
        <w:rPr>
          <w:rFonts w:ascii="Arial" w:hAnsi="Arial" w:cs="Arial"/>
          <w:i/>
          <w:iCs/>
          <w:u w:val="single"/>
          <w:lang w:val="en-GB"/>
        </w:rPr>
      </w:pPr>
    </w:p>
    <w:p w14:paraId="15C23FBE" w14:textId="77777777" w:rsidR="0087538D" w:rsidRPr="0087538D" w:rsidRDefault="0087538D" w:rsidP="00092A93">
      <w:pPr>
        <w:rPr>
          <w:rFonts w:ascii="Arial" w:hAnsi="Arial" w:cs="Arial"/>
          <w:i/>
          <w:iCs/>
          <w:u w:val="single"/>
          <w:lang w:val="en-US"/>
        </w:rPr>
      </w:pPr>
      <w:r w:rsidRPr="0087538D">
        <w:rPr>
          <w:rFonts w:ascii="Arial" w:hAnsi="Arial" w:cs="Arial"/>
          <w:i/>
          <w:iCs/>
          <w:u w:val="single"/>
          <w:lang w:val="en-US"/>
        </w:rPr>
        <w:t>Starting questions (Easing-in questions</w:t>
      </w:r>
      <w:r>
        <w:rPr>
          <w:rFonts w:ascii="Arial" w:hAnsi="Arial" w:cs="Arial"/>
          <w:i/>
          <w:iCs/>
          <w:u w:val="single"/>
          <w:lang w:val="en-US"/>
        </w:rPr>
        <w:t>):</w:t>
      </w:r>
    </w:p>
    <w:p w14:paraId="58142082" w14:textId="5EC20984" w:rsidR="00FA687E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Please describe your previous medical (professional) experience</w:t>
      </w:r>
    </w:p>
    <w:p w14:paraId="172FF5D1" w14:textId="77777777" w:rsidR="00AB71CC" w:rsidRPr="00B42833" w:rsidRDefault="00AB71CC" w:rsidP="00AB71CC">
      <w:pPr>
        <w:pStyle w:val="ListParagraph"/>
        <w:ind w:left="360"/>
        <w:rPr>
          <w:rFonts w:ascii="Arial" w:hAnsi="Arial" w:cs="Arial"/>
          <w:lang w:val="en-US"/>
        </w:rPr>
      </w:pPr>
    </w:p>
    <w:p w14:paraId="25F61D8E" w14:textId="20A1E35E" w:rsidR="00AB71CC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made you want to study medicine?</w:t>
      </w:r>
    </w:p>
    <w:p w14:paraId="6DD8A720" w14:textId="77777777" w:rsidR="00AB71CC" w:rsidRPr="00B42833" w:rsidRDefault="00AB71CC" w:rsidP="00AB71CC">
      <w:pPr>
        <w:pStyle w:val="ListParagraph"/>
        <w:ind w:left="360"/>
        <w:rPr>
          <w:rFonts w:ascii="Arial" w:hAnsi="Arial" w:cs="Arial"/>
          <w:lang w:val="en-US"/>
        </w:rPr>
      </w:pPr>
    </w:p>
    <w:p w14:paraId="2B906EF6" w14:textId="4C352AB6" w:rsidR="00AB71CC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id a typical day look like for you before COVID-19? (Responsibilities, at home, at study, ...)</w:t>
      </w:r>
    </w:p>
    <w:p w14:paraId="434CAE8C" w14:textId="77777777" w:rsidR="005A07D9" w:rsidRPr="00B42833" w:rsidRDefault="005A07D9" w:rsidP="005A07D9">
      <w:pPr>
        <w:pStyle w:val="ListParagraph"/>
        <w:ind w:left="360"/>
        <w:rPr>
          <w:rFonts w:ascii="Arial" w:hAnsi="Arial" w:cs="Arial"/>
          <w:lang w:val="en-US"/>
        </w:rPr>
      </w:pPr>
    </w:p>
    <w:p w14:paraId="6FD11C3B" w14:textId="77777777" w:rsidR="004641A2" w:rsidRPr="00B42833" w:rsidRDefault="004641A2" w:rsidP="005A07D9">
      <w:pPr>
        <w:pStyle w:val="ListParagraph"/>
        <w:ind w:left="360"/>
        <w:rPr>
          <w:rFonts w:ascii="Arial" w:hAnsi="Arial" w:cs="Arial"/>
          <w:i/>
          <w:iCs/>
          <w:lang w:val="en-US"/>
        </w:rPr>
      </w:pPr>
    </w:p>
    <w:p w14:paraId="4434E870" w14:textId="77777777" w:rsidR="004641A2" w:rsidRPr="00A61132" w:rsidRDefault="004641A2" w:rsidP="004641A2">
      <w:pPr>
        <w:rPr>
          <w:rFonts w:ascii="Arial" w:hAnsi="Arial" w:cs="Arial"/>
          <w:i/>
          <w:iCs/>
          <w:u w:val="single"/>
        </w:rPr>
      </w:pPr>
      <w:r w:rsidRPr="00A61132">
        <w:rPr>
          <w:rFonts w:ascii="Arial" w:hAnsi="Arial" w:cs="Arial"/>
          <w:i/>
          <w:iCs/>
          <w:u w:val="single"/>
        </w:rPr>
        <w:t>Intermediate part:</w:t>
      </w:r>
    </w:p>
    <w:p w14:paraId="3CC5E4D5" w14:textId="3185B689" w:rsidR="00E40535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id a typical day look like for you during the COVID-19 high phase/lockdowns?</w:t>
      </w:r>
    </w:p>
    <w:p w14:paraId="0EE8988C" w14:textId="77777777" w:rsidR="00FD73A4" w:rsidRPr="00B42833" w:rsidRDefault="00FD73A4" w:rsidP="00FD73A4">
      <w:pPr>
        <w:pStyle w:val="ListParagraph"/>
        <w:ind w:left="360"/>
        <w:rPr>
          <w:rFonts w:ascii="Arial" w:hAnsi="Arial" w:cs="Arial"/>
          <w:lang w:val="en-US"/>
        </w:rPr>
      </w:pPr>
    </w:p>
    <w:p w14:paraId="0C30EC2F" w14:textId="7EF2C608" w:rsidR="005A07D9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oes a day look like for you this week?</w:t>
      </w:r>
    </w:p>
    <w:p w14:paraId="23E527DF" w14:textId="77777777" w:rsidR="009346D5" w:rsidRPr="00B42833" w:rsidRDefault="009346D5" w:rsidP="009346D5">
      <w:pPr>
        <w:pStyle w:val="ListParagraph"/>
        <w:ind w:left="360"/>
        <w:rPr>
          <w:rFonts w:ascii="Arial" w:hAnsi="Arial" w:cs="Arial"/>
          <w:sz w:val="18"/>
          <w:szCs w:val="18"/>
          <w:lang w:val="en-US"/>
        </w:rPr>
      </w:pPr>
    </w:p>
    <w:p w14:paraId="4BAE93B1" w14:textId="1632E52D" w:rsidR="00FD73A4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Explain how exactly your training/study situation has changed as a result of COVID-19.</w:t>
      </w:r>
    </w:p>
    <w:p w14:paraId="33E05E19" w14:textId="77777777" w:rsidR="00B42833" w:rsidRPr="00B42833" w:rsidRDefault="00B42833" w:rsidP="00B42833">
      <w:pPr>
        <w:rPr>
          <w:rFonts w:ascii="Arial" w:hAnsi="Arial" w:cs="Arial"/>
          <w:lang w:val="en-US"/>
        </w:rPr>
      </w:pPr>
    </w:p>
    <w:p w14:paraId="0364BD54" w14:textId="5870EED4" w:rsidR="00FD73A4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lastRenderedPageBreak/>
        <w:t>Do you remember the moment when you first realized that your previous life was going to change?</w:t>
      </w:r>
    </w:p>
    <w:p w14:paraId="4ABFF2B1" w14:textId="77777777" w:rsidR="0059082C" w:rsidRPr="00B42833" w:rsidRDefault="0059082C" w:rsidP="0059082C">
      <w:pPr>
        <w:pStyle w:val="ListParagraph"/>
        <w:ind w:left="360"/>
        <w:rPr>
          <w:rFonts w:ascii="Arial" w:hAnsi="Arial" w:cs="Arial"/>
          <w:lang w:val="en-US"/>
        </w:rPr>
      </w:pPr>
    </w:p>
    <w:p w14:paraId="455834BE" w14:textId="15A8B052" w:rsidR="00FD73A4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ow has your perspective on the situation changed from the beginning to now?</w:t>
      </w:r>
    </w:p>
    <w:p w14:paraId="0634A332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14727C48" w14:textId="64483440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lang w:val="en-US"/>
        </w:rPr>
        <w:t xml:space="preserve"> </w:t>
      </w:r>
      <w:r w:rsidRPr="00B42833">
        <w:rPr>
          <w:rFonts w:ascii="Arial" w:hAnsi="Arial" w:cs="Arial"/>
          <w:lang w:val="en-US"/>
        </w:rPr>
        <w:t>What has been the biggest challenge for you since the COVID-19 pandemic began?</w:t>
      </w:r>
    </w:p>
    <w:p w14:paraId="071696D3" w14:textId="64BAEF9C" w:rsidR="00B42833" w:rsidRPr="00B42833" w:rsidRDefault="00B428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42833">
        <w:rPr>
          <w:rFonts w:ascii="Arial" w:hAnsi="Arial" w:cs="Arial"/>
        </w:rPr>
        <w:t>Personally?</w:t>
      </w:r>
    </w:p>
    <w:p w14:paraId="08A4C6C4" w14:textId="53633CCD" w:rsidR="00B42833" w:rsidRPr="00B42833" w:rsidRDefault="00B428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B42833">
        <w:rPr>
          <w:rFonts w:ascii="Arial" w:hAnsi="Arial" w:cs="Arial"/>
        </w:rPr>
        <w:t>Professionally?</w:t>
      </w:r>
    </w:p>
    <w:p w14:paraId="38728A4B" w14:textId="180E4C9F" w:rsidR="0059082C" w:rsidRDefault="00B42833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was easy to change?</w:t>
      </w:r>
    </w:p>
    <w:p w14:paraId="1E8ADF99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1D3022C2" w14:textId="2493D7F7" w:rsidR="0059082C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made you sign up for the frontline?</w:t>
      </w:r>
    </w:p>
    <w:p w14:paraId="5AB23934" w14:textId="77777777" w:rsidR="003858E1" w:rsidRPr="00B42833" w:rsidRDefault="003858E1" w:rsidP="003858E1">
      <w:pPr>
        <w:pStyle w:val="ListParagraph"/>
        <w:ind w:left="360"/>
        <w:rPr>
          <w:rFonts w:ascii="Arial" w:hAnsi="Arial" w:cs="Arial"/>
          <w:lang w:val="en-US"/>
        </w:rPr>
      </w:pPr>
    </w:p>
    <w:p w14:paraId="53042C9B" w14:textId="78CA2376" w:rsidR="003858E1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id you expect/expect from the work?</w:t>
      </w:r>
    </w:p>
    <w:p w14:paraId="31572253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68D72B41" w14:textId="2CFB579D" w:rsidR="003858E1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color w:val="212121"/>
          <w:shd w:val="clear" w:color="auto" w:fill="FFFFFF"/>
          <w:lang w:val="en-US"/>
        </w:rPr>
        <w:t>What did you learn at work?</w:t>
      </w:r>
    </w:p>
    <w:p w14:paraId="270C73FD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21A345AA" w14:textId="3584E129" w:rsidR="0059082C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ich expectations were not met and why?</w:t>
      </w:r>
    </w:p>
    <w:p w14:paraId="0FB45790" w14:textId="77777777" w:rsidR="003858E1" w:rsidRPr="00B42833" w:rsidRDefault="003858E1" w:rsidP="003858E1">
      <w:pPr>
        <w:pStyle w:val="ListParagraph"/>
        <w:ind w:left="360"/>
        <w:rPr>
          <w:rFonts w:ascii="Arial" w:hAnsi="Arial" w:cs="Arial"/>
          <w:lang w:val="en-US"/>
        </w:rPr>
      </w:pPr>
    </w:p>
    <w:p w14:paraId="148FE9C2" w14:textId="4B3C3ECB" w:rsidR="002A0F6C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ow did those around you react when you started working on the Corona Task Force</w:t>
      </w:r>
      <w:r>
        <w:rPr>
          <w:rFonts w:ascii="Arial" w:hAnsi="Arial" w:cs="Arial"/>
          <w:lang w:val="en-US"/>
        </w:rPr>
        <w:t>?</w:t>
      </w:r>
    </w:p>
    <w:p w14:paraId="2D1B0853" w14:textId="77777777" w:rsidR="00466498" w:rsidRPr="00B42833" w:rsidRDefault="00466498" w:rsidP="00466498">
      <w:pPr>
        <w:pStyle w:val="ListParagraph"/>
        <w:rPr>
          <w:rFonts w:ascii="Arial" w:hAnsi="Arial" w:cs="Arial"/>
          <w:lang w:val="en-US"/>
        </w:rPr>
      </w:pPr>
    </w:p>
    <w:p w14:paraId="12878923" w14:textId="77777777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Were you afraid of infecting yourself with COVID-19? </w:t>
      </w:r>
    </w:p>
    <w:p w14:paraId="74A4CCFE" w14:textId="48252E64" w:rsidR="00B42833" w:rsidRPr="00B42833" w:rsidRDefault="00B4283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y yes/no?</w:t>
      </w:r>
    </w:p>
    <w:p w14:paraId="1BDE2A2A" w14:textId="7DF558FC" w:rsidR="00466498" w:rsidRPr="00B42833" w:rsidRDefault="00B42833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Did you feel adequately protected?</w:t>
      </w:r>
    </w:p>
    <w:p w14:paraId="70078506" w14:textId="77777777" w:rsidR="002A0F6C" w:rsidRPr="00B42833" w:rsidRDefault="002A0F6C" w:rsidP="002A0F6C">
      <w:pPr>
        <w:pStyle w:val="ListParagraph"/>
        <w:rPr>
          <w:rFonts w:ascii="Arial" w:hAnsi="Arial" w:cs="Arial"/>
          <w:lang w:val="en-US"/>
        </w:rPr>
      </w:pPr>
    </w:p>
    <w:p w14:paraId="194855D0" w14:textId="6FBB9D29" w:rsidR="00082749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ow was your first day?</w:t>
      </w:r>
    </w:p>
    <w:p w14:paraId="28F6A40A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57B0D109" w14:textId="7D1C382B" w:rsidR="00082749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id a typical working day look like?</w:t>
      </w:r>
    </w:p>
    <w:p w14:paraId="2A494F02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6B87374E" w14:textId="68C5CE4E" w:rsidR="002A0F6C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did an extraordinary working day look like?</w:t>
      </w:r>
    </w:p>
    <w:p w14:paraId="1B844EF9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3D619C8E" w14:textId="5DEEFDE3" w:rsidR="002A0F6C" w:rsidRDefault="005908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A0F6C">
        <w:rPr>
          <w:rFonts w:ascii="Arial" w:hAnsi="Arial" w:cs="Arial"/>
          <w:color w:val="212121"/>
          <w:shd w:val="clear" w:color="auto" w:fill="FFFFFF"/>
        </w:rPr>
        <w:t>Was war für dich ein prägendes Erlebnis</w:t>
      </w:r>
      <w:r w:rsidR="00500244" w:rsidRPr="002A0F6C">
        <w:rPr>
          <w:rFonts w:ascii="Arial" w:hAnsi="Arial" w:cs="Arial"/>
          <w:color w:val="212121"/>
          <w:shd w:val="clear" w:color="auto" w:fill="FFFFFF"/>
        </w:rPr>
        <w:t xml:space="preserve"> mit Patiente</w:t>
      </w:r>
      <w:r w:rsidR="002A0F6C">
        <w:rPr>
          <w:rFonts w:ascii="Arial" w:hAnsi="Arial" w:cs="Arial"/>
          <w:color w:val="212121"/>
          <w:shd w:val="clear" w:color="auto" w:fill="FFFFFF"/>
        </w:rPr>
        <w:t>n?</w:t>
      </w:r>
      <w:r w:rsidR="002A0F6C">
        <w:rPr>
          <w:rFonts w:ascii="Arial" w:hAnsi="Arial" w:cs="Arial"/>
          <w:color w:val="212121"/>
          <w:shd w:val="clear" w:color="auto" w:fill="FFFFFF"/>
        </w:rPr>
        <w:br/>
      </w:r>
      <w:r w:rsidR="002A0F6C" w:rsidRPr="002A0F6C">
        <w:rPr>
          <w:rFonts w:ascii="Arial" w:hAnsi="Arial" w:cs="Arial"/>
        </w:rPr>
        <w:sym w:font="Wingdings" w:char="F0E0"/>
      </w:r>
      <w:r w:rsidR="002A0F6C">
        <w:rPr>
          <w:rFonts w:ascii="Arial" w:hAnsi="Arial" w:cs="Arial"/>
        </w:rPr>
        <w:t>Warum? Was hast du mitgenommen?</w:t>
      </w:r>
    </w:p>
    <w:p w14:paraId="348EE700" w14:textId="77777777" w:rsidR="00466498" w:rsidRPr="002A0F6C" w:rsidRDefault="00466498" w:rsidP="00466498">
      <w:pPr>
        <w:pStyle w:val="ListParagraph"/>
        <w:ind w:left="360"/>
        <w:rPr>
          <w:rFonts w:ascii="Arial" w:hAnsi="Arial" w:cs="Arial"/>
        </w:rPr>
      </w:pPr>
    </w:p>
    <w:p w14:paraId="542F40F9" w14:textId="77777777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was a formative experience for you with patients?</w:t>
      </w:r>
    </w:p>
    <w:p w14:paraId="4B84C03B" w14:textId="33DC7E9A" w:rsidR="00466498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y? What did you take with you?</w:t>
      </w:r>
    </w:p>
    <w:p w14:paraId="4F9C36EA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06BEFC33" w14:textId="77777777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was your most traumatic experience?</w:t>
      </w:r>
    </w:p>
    <w:p w14:paraId="5C151C89" w14:textId="67DDE81F" w:rsidR="00466498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If none: What situation made you brood?</w:t>
      </w:r>
      <w:r w:rsidR="00466498" w:rsidRPr="00B42833">
        <w:rPr>
          <w:rFonts w:ascii="Arial" w:hAnsi="Arial" w:cs="Arial"/>
          <w:lang w:val="en-US"/>
        </w:rPr>
        <w:br/>
      </w:r>
    </w:p>
    <w:p w14:paraId="2A1F43F7" w14:textId="41BD4524" w:rsidR="00531AFD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What did </w:t>
      </w:r>
      <w:proofErr w:type="gramStart"/>
      <w:r w:rsidRPr="00B42833">
        <w:rPr>
          <w:rFonts w:ascii="Arial" w:hAnsi="Arial" w:cs="Arial"/>
          <w:lang w:val="en-US"/>
        </w:rPr>
        <w:t>working</w:t>
      </w:r>
      <w:proofErr w:type="gramEnd"/>
      <w:r w:rsidRPr="00B42833">
        <w:rPr>
          <w:rFonts w:ascii="Arial" w:hAnsi="Arial" w:cs="Arial"/>
          <w:lang w:val="en-US"/>
        </w:rPr>
        <w:t xml:space="preserve"> at the Task Force do for your studies?</w:t>
      </w:r>
    </w:p>
    <w:p w14:paraId="0C7F26A3" w14:textId="77777777" w:rsidR="00531AFD" w:rsidRPr="00B42833" w:rsidRDefault="00531AFD" w:rsidP="00531AFD">
      <w:pPr>
        <w:pStyle w:val="ListParagraph"/>
        <w:ind w:left="360"/>
        <w:rPr>
          <w:rFonts w:ascii="Arial" w:hAnsi="Arial" w:cs="Arial"/>
          <w:lang w:val="en-US"/>
        </w:rPr>
      </w:pPr>
    </w:p>
    <w:p w14:paraId="04F9EEC5" w14:textId="4535BC12" w:rsidR="00531AFD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has working at the Task Force taught you about life?</w:t>
      </w:r>
    </w:p>
    <w:p w14:paraId="0349ADD9" w14:textId="77777777" w:rsidR="00531AFD" w:rsidRPr="00B42833" w:rsidRDefault="00531AFD" w:rsidP="00531AFD">
      <w:pPr>
        <w:pStyle w:val="ListParagraph"/>
        <w:ind w:left="360"/>
        <w:rPr>
          <w:rFonts w:ascii="Arial" w:hAnsi="Arial" w:cs="Arial"/>
          <w:lang w:val="en-US"/>
        </w:rPr>
      </w:pPr>
    </w:p>
    <w:p w14:paraId="3CB87D43" w14:textId="593353EE" w:rsidR="007F7EAA" w:rsidRDefault="00B4283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42833">
        <w:rPr>
          <w:rFonts w:ascii="Arial" w:hAnsi="Arial" w:cs="Arial"/>
          <w:lang w:val="en-US"/>
        </w:rPr>
        <w:t xml:space="preserve">Would you do it again? </w:t>
      </w:r>
      <w:r w:rsidRPr="00B42833">
        <w:rPr>
          <w:rFonts w:ascii="Arial" w:hAnsi="Arial" w:cs="Arial"/>
        </w:rPr>
        <w:t>Why yes/no?</w:t>
      </w:r>
    </w:p>
    <w:p w14:paraId="0DCEAD83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</w:rPr>
      </w:pPr>
    </w:p>
    <w:p w14:paraId="7D2EA611" w14:textId="2B92D739" w:rsidR="00782E81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ow has your work-life balance evolved under COVID-19?</w:t>
      </w:r>
    </w:p>
    <w:p w14:paraId="24919FE2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01A5E41F" w14:textId="3314804A" w:rsidR="008B4544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ave you noticed any changes in your physical or mental health?</w:t>
      </w:r>
    </w:p>
    <w:p w14:paraId="0CE23CFC" w14:textId="77777777" w:rsid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635E7ED0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542D3C2C" w14:textId="77777777" w:rsidR="00782E81" w:rsidRPr="00B42833" w:rsidRDefault="00782E81" w:rsidP="00782E81">
      <w:pPr>
        <w:pStyle w:val="ListParagraph"/>
        <w:ind w:left="360"/>
        <w:rPr>
          <w:rFonts w:ascii="Arial" w:hAnsi="Arial" w:cs="Arial"/>
          <w:lang w:val="en-US"/>
        </w:rPr>
      </w:pPr>
    </w:p>
    <w:p w14:paraId="2D5C9C5F" w14:textId="3ABF700D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lastRenderedPageBreak/>
        <w:t>What was your coping strategy?</w:t>
      </w:r>
    </w:p>
    <w:p w14:paraId="54E7A8CD" w14:textId="0F4E4B65" w:rsidR="00B42833" w:rsidRPr="00B42833" w:rsidRDefault="00B42833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Rejection</w:t>
      </w:r>
    </w:p>
    <w:p w14:paraId="56439477" w14:textId="0BF79322" w:rsidR="00B42833" w:rsidRPr="00B42833" w:rsidRDefault="00B42833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 xml:space="preserve">Information gathering vs. </w:t>
      </w:r>
      <w:proofErr w:type="gramStart"/>
      <w:r w:rsidRPr="00B42833">
        <w:rPr>
          <w:rFonts w:ascii="Arial" w:hAnsi="Arial" w:cs="Arial"/>
          <w:lang w:val="en-US"/>
        </w:rPr>
        <w:t>rejection</w:t>
      </w:r>
      <w:proofErr w:type="gramEnd"/>
    </w:p>
    <w:p w14:paraId="79A38AD2" w14:textId="2BD9D54E" w:rsidR="00B42833" w:rsidRPr="00B42833" w:rsidRDefault="00B42833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Sharing with family/friends</w:t>
      </w:r>
    </w:p>
    <w:p w14:paraId="12118238" w14:textId="35F02B14" w:rsidR="00B42833" w:rsidRPr="00B42833" w:rsidRDefault="00B42833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Sports/hobbies new or rediscovered (alone in the woods)</w:t>
      </w:r>
    </w:p>
    <w:p w14:paraId="01B12EA1" w14:textId="56DE9D2A" w:rsidR="004641A2" w:rsidRDefault="00B4283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42833">
        <w:rPr>
          <w:rFonts w:ascii="Arial" w:hAnsi="Arial" w:cs="Arial"/>
        </w:rPr>
        <w:t>Social media</w:t>
      </w:r>
    </w:p>
    <w:p w14:paraId="05568B2B" w14:textId="77777777" w:rsidR="00045D2E" w:rsidRPr="00A61132" w:rsidRDefault="004641A2" w:rsidP="004641A2">
      <w:pPr>
        <w:rPr>
          <w:rFonts w:ascii="Arial" w:hAnsi="Arial" w:cs="Arial"/>
          <w:i/>
          <w:iCs/>
          <w:u w:val="single"/>
        </w:rPr>
      </w:pPr>
      <w:r w:rsidRPr="00A61132">
        <w:rPr>
          <w:rFonts w:ascii="Arial" w:hAnsi="Arial" w:cs="Arial"/>
          <w:i/>
          <w:iCs/>
          <w:u w:val="single"/>
        </w:rPr>
        <w:t>Ending questions:</w:t>
      </w:r>
    </w:p>
    <w:p w14:paraId="5A879918" w14:textId="77777777" w:rsidR="00B42833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positive side effects could you see during the time shaped by Corona?</w:t>
      </w:r>
    </w:p>
    <w:p w14:paraId="1F0906BC" w14:textId="5CA4444F" w:rsidR="00B42833" w:rsidRPr="00B42833" w:rsidRDefault="00B4283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B42833">
        <w:rPr>
          <w:rFonts w:ascii="Arial" w:hAnsi="Arial" w:cs="Arial"/>
        </w:rPr>
        <w:t>n private life</w:t>
      </w:r>
    </w:p>
    <w:p w14:paraId="38542C0B" w14:textId="5F12F506" w:rsidR="00B42833" w:rsidRPr="00B42833" w:rsidRDefault="00B4283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B42833">
        <w:rPr>
          <w:rFonts w:ascii="Arial" w:hAnsi="Arial" w:cs="Arial"/>
        </w:rPr>
        <w:t>n professional life/studies</w:t>
      </w:r>
    </w:p>
    <w:p w14:paraId="59D17DB0" w14:textId="6BBC928D" w:rsidR="00782E81" w:rsidRDefault="00B4283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B42833">
        <w:rPr>
          <w:rFonts w:ascii="Arial" w:hAnsi="Arial" w:cs="Arial"/>
        </w:rPr>
        <w:t>n society in general</w:t>
      </w:r>
    </w:p>
    <w:p w14:paraId="7134C262" w14:textId="77777777" w:rsidR="00B42833" w:rsidRPr="00455160" w:rsidRDefault="00B42833" w:rsidP="00B42833">
      <w:pPr>
        <w:pStyle w:val="ListParagraph"/>
        <w:ind w:left="360"/>
        <w:rPr>
          <w:rFonts w:ascii="Arial" w:hAnsi="Arial" w:cs="Arial"/>
        </w:rPr>
      </w:pPr>
    </w:p>
    <w:p w14:paraId="54CFC11F" w14:textId="26F12097" w:rsidR="009D53DF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What can we as a society learn from the pandemic?</w:t>
      </w:r>
    </w:p>
    <w:p w14:paraId="4130A997" w14:textId="77777777" w:rsidR="00782E81" w:rsidRPr="00B42833" w:rsidRDefault="00782E81" w:rsidP="00782E81">
      <w:pPr>
        <w:pStyle w:val="ListParagraph"/>
        <w:ind w:left="360"/>
        <w:rPr>
          <w:rFonts w:ascii="Arial" w:hAnsi="Arial" w:cs="Arial"/>
          <w:lang w:val="en-US"/>
        </w:rPr>
      </w:pPr>
    </w:p>
    <w:p w14:paraId="02E6CBD8" w14:textId="4FE73E50" w:rsidR="009D53DF" w:rsidRDefault="00B4283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42833">
        <w:rPr>
          <w:rFonts w:ascii="Arial" w:hAnsi="Arial" w:cs="Arial"/>
          <w:lang w:val="en-US"/>
        </w:rPr>
        <w:t xml:space="preserve">What do you take away from this situation? Will this experience change/influence your normal life? </w:t>
      </w:r>
      <w:r w:rsidRPr="00B42833">
        <w:rPr>
          <w:rFonts w:ascii="Arial" w:hAnsi="Arial" w:cs="Arial"/>
        </w:rPr>
        <w:t>In what way?</w:t>
      </w:r>
    </w:p>
    <w:p w14:paraId="6B26C39B" w14:textId="77777777" w:rsidR="00782E81" w:rsidRPr="00455160" w:rsidRDefault="00782E81" w:rsidP="00782E81">
      <w:pPr>
        <w:pStyle w:val="ListParagraph"/>
        <w:ind w:left="360"/>
        <w:rPr>
          <w:rFonts w:ascii="Arial" w:hAnsi="Arial" w:cs="Arial"/>
        </w:rPr>
      </w:pPr>
    </w:p>
    <w:p w14:paraId="492AFC9C" w14:textId="36693C1A" w:rsidR="009D53DF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If you knew then what you know now, what tips would you have given yourself?</w:t>
      </w:r>
      <w:r w:rsidR="009D53DF" w:rsidRPr="00B42833">
        <w:rPr>
          <w:rFonts w:ascii="Arial" w:hAnsi="Arial" w:cs="Arial"/>
          <w:lang w:val="en-US"/>
        </w:rPr>
        <w:t>?</w:t>
      </w:r>
    </w:p>
    <w:p w14:paraId="1129BB6D" w14:textId="77777777" w:rsidR="00782E81" w:rsidRPr="00B42833" w:rsidRDefault="00782E81" w:rsidP="00782E81">
      <w:pPr>
        <w:pStyle w:val="ListParagraph"/>
        <w:ind w:left="360"/>
        <w:rPr>
          <w:rFonts w:ascii="Arial" w:hAnsi="Arial" w:cs="Arial"/>
          <w:lang w:val="en-US"/>
        </w:rPr>
      </w:pPr>
    </w:p>
    <w:p w14:paraId="1137E8EA" w14:textId="434317F3" w:rsidR="0087538D" w:rsidRPr="00B42833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How have priorities and values changed for you?</w:t>
      </w:r>
    </w:p>
    <w:p w14:paraId="49BD55D7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77319208" w14:textId="60EC645D" w:rsidR="00A61132" w:rsidRDefault="00B42833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B42833">
        <w:rPr>
          <w:rFonts w:ascii="Arial" w:hAnsi="Arial" w:cs="Arial"/>
          <w:lang w:val="en-US"/>
        </w:rPr>
        <w:t>Before we end the interview, do you have anything to add?</w:t>
      </w:r>
    </w:p>
    <w:p w14:paraId="2D9F4133" w14:textId="77777777" w:rsidR="00B42833" w:rsidRPr="00B42833" w:rsidRDefault="00B42833" w:rsidP="00B42833">
      <w:pPr>
        <w:pStyle w:val="ListParagraph"/>
        <w:ind w:left="360"/>
        <w:rPr>
          <w:rFonts w:ascii="Arial" w:hAnsi="Arial" w:cs="Arial"/>
          <w:lang w:val="en-US"/>
        </w:rPr>
      </w:pPr>
    </w:p>
    <w:p w14:paraId="43BC4221" w14:textId="56FA0ED4" w:rsidR="00A61132" w:rsidRPr="00B42833" w:rsidRDefault="00B42833">
      <w:pPr>
        <w:pStyle w:val="ListParagraph"/>
        <w:numPr>
          <w:ilvl w:val="0"/>
          <w:numId w:val="1"/>
        </w:numPr>
        <w:rPr>
          <w:rStyle w:val="eop"/>
          <w:rFonts w:ascii="Arial" w:hAnsi="Arial" w:cs="Arial"/>
          <w:lang w:val="en-US"/>
        </w:rPr>
      </w:pPr>
      <w:r w:rsidRPr="00B42833">
        <w:rPr>
          <w:rStyle w:val="eop"/>
          <w:rFonts w:ascii="Arial" w:hAnsi="Arial" w:cs="Arial"/>
          <w:lang w:val="en-US"/>
        </w:rPr>
        <w:t>Would you be available for a possible follow-up interview?</w:t>
      </w:r>
    </w:p>
    <w:p w14:paraId="2841C455" w14:textId="77777777" w:rsidR="00A61132" w:rsidRPr="00B42833" w:rsidRDefault="00A61132" w:rsidP="00A61132">
      <w:pPr>
        <w:rPr>
          <w:rStyle w:val="eop"/>
          <w:rFonts w:ascii="Arial" w:hAnsi="Arial" w:cs="Arial"/>
          <w:lang w:val="en-US"/>
        </w:rPr>
      </w:pPr>
    </w:p>
    <w:p w14:paraId="20321E84" w14:textId="77777777" w:rsidR="0059082C" w:rsidRPr="00532222" w:rsidRDefault="0059082C" w:rsidP="00092A93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="Arial" w:hAnsi="Arial" w:cs="Arial"/>
          <w:sz w:val="18"/>
          <w:szCs w:val="18"/>
          <w:lang w:val="en-GB"/>
        </w:rPr>
      </w:pPr>
    </w:p>
    <w:p w14:paraId="3DC974C3" w14:textId="77777777" w:rsidR="0059082C" w:rsidRPr="00532222" w:rsidRDefault="0059082C" w:rsidP="00092A93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="Arial" w:hAnsi="Arial" w:cs="Arial"/>
          <w:sz w:val="18"/>
          <w:szCs w:val="18"/>
          <w:lang w:val="en-GB"/>
        </w:rPr>
      </w:pPr>
    </w:p>
    <w:sectPr w:rsidR="0059082C" w:rsidRPr="00532222" w:rsidSect="00455160">
      <w:headerReference w:type="default" r:id="rId7"/>
      <w:footerReference w:type="default" r:id="rId8"/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DD3BA" w14:textId="77777777" w:rsidR="00983C66" w:rsidRDefault="00983C66">
      <w:pPr>
        <w:spacing w:after="0" w:line="240" w:lineRule="auto"/>
      </w:pPr>
      <w:r>
        <w:separator/>
      </w:r>
    </w:p>
  </w:endnote>
  <w:endnote w:type="continuationSeparator" w:id="0">
    <w:p w14:paraId="36B6B793" w14:textId="77777777" w:rsidR="00983C66" w:rsidRDefault="0098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3"/>
      <w:gridCol w:w="3023"/>
      <w:gridCol w:w="3023"/>
    </w:tblGrid>
    <w:tr w:rsidR="2163B515" w14:paraId="1695DCFA" w14:textId="77777777" w:rsidTr="2163B515">
      <w:tc>
        <w:tcPr>
          <w:tcW w:w="3023" w:type="dxa"/>
        </w:tcPr>
        <w:p w14:paraId="2E984E0E" w14:textId="77777777" w:rsidR="2163B515" w:rsidRDefault="2163B515" w:rsidP="2163B515">
          <w:pPr>
            <w:pStyle w:val="Header"/>
            <w:ind w:left="-115"/>
          </w:pPr>
        </w:p>
      </w:tc>
      <w:tc>
        <w:tcPr>
          <w:tcW w:w="3023" w:type="dxa"/>
        </w:tcPr>
        <w:p w14:paraId="23F7324C" w14:textId="77777777" w:rsidR="2163B515" w:rsidRDefault="2163B515" w:rsidP="2163B515">
          <w:pPr>
            <w:pStyle w:val="Header"/>
            <w:jc w:val="center"/>
          </w:pPr>
        </w:p>
      </w:tc>
      <w:tc>
        <w:tcPr>
          <w:tcW w:w="3023" w:type="dxa"/>
        </w:tcPr>
        <w:p w14:paraId="5D5164D3" w14:textId="77777777" w:rsidR="2163B515" w:rsidRDefault="2163B515" w:rsidP="2163B515">
          <w:pPr>
            <w:pStyle w:val="Header"/>
            <w:ind w:right="-115"/>
            <w:jc w:val="right"/>
          </w:pPr>
        </w:p>
      </w:tc>
    </w:tr>
  </w:tbl>
  <w:p w14:paraId="0E4B32FF" w14:textId="77777777" w:rsidR="2163B515" w:rsidRDefault="2163B515" w:rsidP="2163B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01576" w14:textId="77777777" w:rsidR="00983C66" w:rsidRDefault="00983C66">
      <w:pPr>
        <w:spacing w:after="0" w:line="240" w:lineRule="auto"/>
      </w:pPr>
      <w:r>
        <w:separator/>
      </w:r>
    </w:p>
  </w:footnote>
  <w:footnote w:type="continuationSeparator" w:id="0">
    <w:p w14:paraId="325B16B0" w14:textId="77777777" w:rsidR="00983C66" w:rsidRDefault="00983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70" w:type="dxa"/>
      <w:tblLayout w:type="fixed"/>
      <w:tblLook w:val="06A0" w:firstRow="1" w:lastRow="0" w:firstColumn="1" w:lastColumn="0" w:noHBand="1" w:noVBand="1"/>
    </w:tblPr>
    <w:tblGrid>
      <w:gridCol w:w="8598"/>
      <w:gridCol w:w="236"/>
      <w:gridCol w:w="236"/>
    </w:tblGrid>
    <w:tr w:rsidR="2163B515" w:rsidRPr="00532222" w14:paraId="1559D130" w14:textId="77777777" w:rsidTr="2ED8D1C1">
      <w:tc>
        <w:tcPr>
          <w:tcW w:w="8790" w:type="dxa"/>
        </w:tcPr>
        <w:p w14:paraId="796D3DE3" w14:textId="77777777" w:rsidR="2163B515" w:rsidRDefault="2163B515" w:rsidP="2163B515">
          <w:pPr>
            <w:rPr>
              <w:rFonts w:ascii="Arial" w:hAnsi="Arial" w:cs="Arial"/>
              <w:sz w:val="20"/>
              <w:szCs w:val="20"/>
              <w:lang w:val="en-US"/>
            </w:rPr>
          </w:pPr>
          <w:r w:rsidRPr="2163B515">
            <w:rPr>
              <w:rFonts w:ascii="Arial" w:hAnsi="Arial" w:cs="Arial"/>
              <w:sz w:val="20"/>
              <w:szCs w:val="20"/>
              <w:lang w:val="en-US"/>
            </w:rPr>
            <w:t>“Living and working during the COVID-19 pandemic: Perceptions of frontline medical students”</w:t>
          </w:r>
        </w:p>
        <w:p w14:paraId="6EEC335C" w14:textId="77777777" w:rsidR="2163B515" w:rsidRPr="00A61132" w:rsidRDefault="2163B515" w:rsidP="2163B515">
          <w:pPr>
            <w:pStyle w:val="Header"/>
            <w:ind w:left="-115"/>
            <w:rPr>
              <w:lang w:val="en-US"/>
            </w:rPr>
          </w:pPr>
        </w:p>
      </w:tc>
      <w:tc>
        <w:tcPr>
          <w:tcW w:w="135" w:type="dxa"/>
        </w:tcPr>
        <w:p w14:paraId="767B4109" w14:textId="77777777" w:rsidR="2163B515" w:rsidRPr="00A61132" w:rsidRDefault="2163B515" w:rsidP="2163B515">
          <w:pPr>
            <w:pStyle w:val="Header"/>
            <w:jc w:val="center"/>
            <w:rPr>
              <w:lang w:val="en-US"/>
            </w:rPr>
          </w:pPr>
        </w:p>
      </w:tc>
      <w:tc>
        <w:tcPr>
          <w:tcW w:w="145" w:type="dxa"/>
        </w:tcPr>
        <w:p w14:paraId="717AF6C5" w14:textId="77777777" w:rsidR="2163B515" w:rsidRPr="00A61132" w:rsidRDefault="2163B515" w:rsidP="2163B515">
          <w:pPr>
            <w:pStyle w:val="Header"/>
            <w:ind w:right="-115"/>
            <w:jc w:val="right"/>
            <w:rPr>
              <w:lang w:val="en-US"/>
            </w:rPr>
          </w:pPr>
        </w:p>
      </w:tc>
    </w:tr>
  </w:tbl>
  <w:p w14:paraId="31BAEE63" w14:textId="77777777" w:rsidR="2163B515" w:rsidRPr="00A61132" w:rsidRDefault="2163B515" w:rsidP="2163B51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864EB"/>
    <w:multiLevelType w:val="hybridMultilevel"/>
    <w:tmpl w:val="093A4AB4"/>
    <w:lvl w:ilvl="0" w:tplc="1646C68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5E0516"/>
    <w:multiLevelType w:val="hybridMultilevel"/>
    <w:tmpl w:val="046E4E7A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4178CD"/>
    <w:multiLevelType w:val="hybridMultilevel"/>
    <w:tmpl w:val="D45411F0"/>
    <w:lvl w:ilvl="0" w:tplc="C84C8514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21066"/>
    <w:multiLevelType w:val="hybridMultilevel"/>
    <w:tmpl w:val="FCC240E6"/>
    <w:lvl w:ilvl="0" w:tplc="93ACB1F8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BE09C5"/>
    <w:multiLevelType w:val="hybridMultilevel"/>
    <w:tmpl w:val="6C50AC74"/>
    <w:lvl w:ilvl="0" w:tplc="C8B8D538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350441">
    <w:abstractNumId w:val="1"/>
  </w:num>
  <w:num w:numId="2" w16cid:durableId="594019134">
    <w:abstractNumId w:val="0"/>
  </w:num>
  <w:num w:numId="3" w16cid:durableId="579683978">
    <w:abstractNumId w:val="4"/>
  </w:num>
  <w:num w:numId="4" w16cid:durableId="1008949088">
    <w:abstractNumId w:val="3"/>
  </w:num>
  <w:num w:numId="5" w16cid:durableId="154648370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FC0"/>
    <w:rsid w:val="00026BF8"/>
    <w:rsid w:val="00045D2E"/>
    <w:rsid w:val="00082749"/>
    <w:rsid w:val="00092A93"/>
    <w:rsid w:val="00123164"/>
    <w:rsid w:val="001236ED"/>
    <w:rsid w:val="002252D6"/>
    <w:rsid w:val="002A0F6C"/>
    <w:rsid w:val="003858E1"/>
    <w:rsid w:val="004205AC"/>
    <w:rsid w:val="00441A68"/>
    <w:rsid w:val="00455160"/>
    <w:rsid w:val="004641A2"/>
    <w:rsid w:val="00466498"/>
    <w:rsid w:val="004B6D63"/>
    <w:rsid w:val="00500244"/>
    <w:rsid w:val="00520282"/>
    <w:rsid w:val="00531AFD"/>
    <w:rsid w:val="00532222"/>
    <w:rsid w:val="00567D5F"/>
    <w:rsid w:val="0059082C"/>
    <w:rsid w:val="005A07D9"/>
    <w:rsid w:val="005B4938"/>
    <w:rsid w:val="00603402"/>
    <w:rsid w:val="0067151C"/>
    <w:rsid w:val="00680805"/>
    <w:rsid w:val="006B374F"/>
    <w:rsid w:val="006C3F02"/>
    <w:rsid w:val="007152A3"/>
    <w:rsid w:val="007262FF"/>
    <w:rsid w:val="00727B8F"/>
    <w:rsid w:val="00782E81"/>
    <w:rsid w:val="007F7EAA"/>
    <w:rsid w:val="0086106E"/>
    <w:rsid w:val="00871C9B"/>
    <w:rsid w:val="0087538D"/>
    <w:rsid w:val="008B4544"/>
    <w:rsid w:val="00905D91"/>
    <w:rsid w:val="009346D5"/>
    <w:rsid w:val="0098303C"/>
    <w:rsid w:val="00983C66"/>
    <w:rsid w:val="00990285"/>
    <w:rsid w:val="009A2FCB"/>
    <w:rsid w:val="009D53DF"/>
    <w:rsid w:val="00A0270B"/>
    <w:rsid w:val="00A530EA"/>
    <w:rsid w:val="00A61132"/>
    <w:rsid w:val="00A71A99"/>
    <w:rsid w:val="00A72F7D"/>
    <w:rsid w:val="00A87786"/>
    <w:rsid w:val="00AB71CC"/>
    <w:rsid w:val="00AE3036"/>
    <w:rsid w:val="00B231AC"/>
    <w:rsid w:val="00B423FF"/>
    <w:rsid w:val="00B42833"/>
    <w:rsid w:val="00B50B3C"/>
    <w:rsid w:val="00BB3C91"/>
    <w:rsid w:val="00BC1EDB"/>
    <w:rsid w:val="00C2345F"/>
    <w:rsid w:val="00C91B7E"/>
    <w:rsid w:val="00CA275C"/>
    <w:rsid w:val="00CC50FB"/>
    <w:rsid w:val="00CF58B8"/>
    <w:rsid w:val="00CF7FBC"/>
    <w:rsid w:val="00DD1E55"/>
    <w:rsid w:val="00DF2614"/>
    <w:rsid w:val="00DF7B9C"/>
    <w:rsid w:val="00E11DF5"/>
    <w:rsid w:val="00E257F1"/>
    <w:rsid w:val="00E40535"/>
    <w:rsid w:val="00EC4FC0"/>
    <w:rsid w:val="00FA687E"/>
    <w:rsid w:val="00FC467F"/>
    <w:rsid w:val="00FD73A4"/>
    <w:rsid w:val="00FF6CA5"/>
    <w:rsid w:val="2163B515"/>
    <w:rsid w:val="2ED8D1C1"/>
    <w:rsid w:val="4BB9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C4D11"/>
  <w15:chartTrackingRefBased/>
  <w15:docId w15:val="{BFE52E40-EB67-491B-A252-EA28D18C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4FC0"/>
    <w:pPr>
      <w:ind w:left="720"/>
      <w:contextualSpacing/>
    </w:pPr>
  </w:style>
  <w:style w:type="paragraph" w:customStyle="1" w:styleId="paragraph">
    <w:name w:val="paragraph"/>
    <w:basedOn w:val="Normal"/>
    <w:rsid w:val="009902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DefaultParagraphFont"/>
    <w:rsid w:val="00990285"/>
  </w:style>
  <w:style w:type="character" w:customStyle="1" w:styleId="eop">
    <w:name w:val="eop"/>
    <w:basedOn w:val="DefaultParagraphFont"/>
    <w:rsid w:val="00990285"/>
  </w:style>
  <w:style w:type="character" w:customStyle="1" w:styleId="spellingerror">
    <w:name w:val="spellingerror"/>
    <w:basedOn w:val="DefaultParagraphFont"/>
    <w:rsid w:val="00990285"/>
  </w:style>
  <w:style w:type="character" w:styleId="CommentReference">
    <w:name w:val="annotation reference"/>
    <w:basedOn w:val="DefaultParagraphFont"/>
    <w:uiPriority w:val="99"/>
    <w:semiHidden/>
    <w:unhideWhenUsed/>
    <w:rsid w:val="00FD7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3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3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3A4"/>
    <w:rPr>
      <w:rFonts w:ascii="Times New Roman" w:hAnsi="Times New Roman" w:cs="Times New Roman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31AC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8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785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972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556839">
                                  <w:marLeft w:val="225"/>
                                  <w:marRight w:val="225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226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1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40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9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69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7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0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4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7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4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3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73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6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5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7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0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4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3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1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75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0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8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38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0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3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0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4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7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4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23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6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782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377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8779">
                                  <w:marLeft w:val="225"/>
                                  <w:marRight w:val="225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968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9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41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169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768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3309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5168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344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518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Schönbächler</dc:creator>
  <cp:keywords/>
  <dc:description/>
  <cp:lastModifiedBy>Elsa Carron</cp:lastModifiedBy>
  <cp:revision>2</cp:revision>
  <dcterms:created xsi:type="dcterms:W3CDTF">2023-10-30T11:28:00Z</dcterms:created>
  <dcterms:modified xsi:type="dcterms:W3CDTF">2023-10-30T11:28:00Z</dcterms:modified>
</cp:coreProperties>
</file>